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C38F0BC" w:rsidP="0001436A">
      <w:pPr>
        <w:pStyle w:val="SupplementaryMaterial"/>
        <w:rPr>
          <w:b w:val="0"/>
        </w:rPr>
      </w:pPr>
      <w:r>
        <w:t>Supplementary Material</w:t>
      </w:r>
    </w:p>
    <w:p w14:paraId="55CC5F7E" w14:textId="66E06803" w:rsidR="4889002F" w:rsidRDefault="4889002F" w:rsidP="3786E623">
      <w:pPr>
        <w:spacing w:before="0" w:after="0" w:line="276" w:lineRule="auto"/>
        <w:rPr>
          <w:rFonts w:eastAsia="Times New Roman" w:cs="Times New Roman"/>
          <w:color w:val="000000" w:themeColor="text1"/>
          <w:szCs w:val="24"/>
        </w:rPr>
      </w:pPr>
      <w:r w:rsidRPr="3786E623">
        <w:rPr>
          <w:rFonts w:eastAsia="Times New Roman" w:cs="Times New Roman"/>
          <w:b/>
          <w:bCs/>
          <w:color w:val="000000" w:themeColor="text1"/>
          <w:szCs w:val="24"/>
        </w:rPr>
        <w:t xml:space="preserve">Supplementary Table 1. </w:t>
      </w:r>
      <w:r w:rsidRPr="3786E623">
        <w:rPr>
          <w:rFonts w:eastAsia="Times New Roman" w:cs="Times New Roman"/>
          <w:color w:val="000000" w:themeColor="text1"/>
          <w:szCs w:val="24"/>
        </w:rPr>
        <w:t>Univariate associations with CMR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070"/>
        <w:gridCol w:w="1320"/>
        <w:gridCol w:w="1425"/>
        <w:gridCol w:w="825"/>
        <w:gridCol w:w="2160"/>
        <w:gridCol w:w="1560"/>
      </w:tblGrid>
      <w:tr w:rsidR="50D15648" w14:paraId="2369D5E4" w14:textId="77777777" w:rsidTr="50D15648">
        <w:trPr>
          <w:trHeight w:val="555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43E6555" w14:textId="1CF03505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b/>
                <w:bCs/>
                <w:szCs w:val="24"/>
              </w:rPr>
              <w:t xml:space="preserve">Variable </w:t>
            </w:r>
          </w:p>
        </w:tc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5FB637C" w14:textId="0067BA51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b/>
                <w:bCs/>
                <w:szCs w:val="24"/>
              </w:rPr>
              <w:t xml:space="preserve">Statistical Test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31466E3" w14:textId="1C6101A1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b/>
                <w:bCs/>
                <w:szCs w:val="24"/>
              </w:rPr>
              <w:t xml:space="preserve">Statistic 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1275591" w14:textId="7B1E1533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b/>
                <w:bCs/>
                <w:szCs w:val="24"/>
              </w:rPr>
              <w:t xml:space="preserve">df 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95A07BE" w14:textId="426FCA9F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b/>
                <w:bCs/>
                <w:szCs w:val="24"/>
              </w:rPr>
              <w:t xml:space="preserve">p-value [95% CI]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D3197D7" w14:textId="159272CA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b/>
                <w:bCs/>
                <w:szCs w:val="24"/>
              </w:rPr>
              <w:t xml:space="preserve">Significance </w:t>
            </w:r>
          </w:p>
        </w:tc>
      </w:tr>
      <w:tr w:rsidR="50D15648" w14:paraId="2284B5FF" w14:textId="77777777" w:rsidTr="50D15648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9E7E5D6" w14:textId="5AB860C9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PMA </w:t>
            </w:r>
          </w:p>
        </w:tc>
        <w:tc>
          <w:tcPr>
            <w:tcW w:w="132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D70BC05" w14:textId="4C8B38FA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Pearson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B2FF59C" w14:textId="4E3965F0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t = 2.339 </w:t>
            </w:r>
          </w:p>
        </w:tc>
        <w:tc>
          <w:tcPr>
            <w:tcW w:w="82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BA53A4" w14:textId="61D28C43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184 </w:t>
            </w:r>
          </w:p>
          <w:p w14:paraId="1A09CBC9" w14:textId="4DB0A80F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8B2ACE" w14:textId="681C60C8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color w:val="000000" w:themeColor="text1"/>
                <w:szCs w:val="24"/>
              </w:rPr>
              <w:t>0.0</w:t>
            </w:r>
            <w:r w:rsidRPr="50D15648">
              <w:rPr>
                <w:rFonts w:eastAsia="Times New Roman" w:cs="Times New Roman"/>
                <w:szCs w:val="24"/>
              </w:rPr>
              <w:t xml:space="preserve">2041  </w:t>
            </w:r>
          </w:p>
          <w:p w14:paraId="7DE7BA3C" w14:textId="5494EB9B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color w:val="000000" w:themeColor="text1"/>
                <w:szCs w:val="24"/>
              </w:rPr>
              <w:t>[0.0267, 0.3063]</w:t>
            </w:r>
            <w:r w:rsidRPr="50D15648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112DCCB" w14:textId="34AD10B3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color w:val="000000" w:themeColor="text1"/>
                <w:szCs w:val="24"/>
              </w:rPr>
              <w:t>Y</w:t>
            </w:r>
            <w:r w:rsidRPr="50D15648">
              <w:rPr>
                <w:rFonts w:eastAsia="Times New Roman" w:cs="Times New Roman"/>
                <w:szCs w:val="24"/>
              </w:rPr>
              <w:t xml:space="preserve"> </w:t>
            </w:r>
          </w:p>
        </w:tc>
      </w:tr>
      <w:tr w:rsidR="50D15648" w14:paraId="451BF68C" w14:textId="77777777" w:rsidTr="50D15648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5DF7B83" w14:textId="5760ADD6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PNA </w:t>
            </w:r>
          </w:p>
        </w:tc>
        <w:tc>
          <w:tcPr>
            <w:tcW w:w="132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B9BDB15" w14:textId="77777777" w:rsidR="00891929" w:rsidRDefault="00891929"/>
        </w:tc>
        <w:tc>
          <w:tcPr>
            <w:tcW w:w="1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C145145" w14:textId="129F7935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t = 3.8574 </w:t>
            </w:r>
          </w:p>
        </w:tc>
        <w:tc>
          <w:tcPr>
            <w:tcW w:w="82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EE3CF20" w14:textId="77777777" w:rsidR="00891929" w:rsidRDefault="00891929"/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8C872BF" w14:textId="4FA738F2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color w:val="000000" w:themeColor="text1"/>
                <w:szCs w:val="24"/>
              </w:rPr>
              <w:t>0.0001584</w:t>
            </w:r>
            <w:r w:rsidRPr="50D15648">
              <w:rPr>
                <w:rFonts w:eastAsia="Times New Roman" w:cs="Times New Roman"/>
                <w:szCs w:val="24"/>
              </w:rPr>
              <w:t xml:space="preserve"> </w:t>
            </w:r>
          </w:p>
          <w:p w14:paraId="7479D14C" w14:textId="25C8DF5D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color w:val="000000" w:themeColor="text1"/>
                <w:szCs w:val="24"/>
              </w:rPr>
              <w:t>[0.1350, 0.4016]</w:t>
            </w:r>
            <w:r w:rsidRPr="50D15648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DF91C9C" w14:textId="3E83E79E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color w:val="000000" w:themeColor="text1"/>
                <w:szCs w:val="24"/>
              </w:rPr>
              <w:t>Y</w:t>
            </w:r>
            <w:r w:rsidRPr="50D15648">
              <w:rPr>
                <w:rFonts w:eastAsia="Times New Roman" w:cs="Times New Roman"/>
                <w:szCs w:val="24"/>
              </w:rPr>
              <w:t xml:space="preserve"> </w:t>
            </w:r>
          </w:p>
        </w:tc>
      </w:tr>
      <w:tr w:rsidR="50D15648" w14:paraId="2E111DD5" w14:textId="77777777" w:rsidTr="50D15648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02DDF64" w14:textId="5F223C3A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Caffeine Dose </w:t>
            </w:r>
          </w:p>
        </w:tc>
        <w:tc>
          <w:tcPr>
            <w:tcW w:w="132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1A8E420" w14:textId="77777777" w:rsidR="00891929" w:rsidRDefault="00891929"/>
        </w:tc>
        <w:tc>
          <w:tcPr>
            <w:tcW w:w="1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A48E349" w14:textId="7E7D161F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t = 0.42051 </w:t>
            </w:r>
          </w:p>
        </w:tc>
        <w:tc>
          <w:tcPr>
            <w:tcW w:w="82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B47743F" w14:textId="77777777" w:rsidR="00891929" w:rsidRDefault="00891929"/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CB8FF64" w14:textId="6DC17A8D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0.6746 </w:t>
            </w:r>
          </w:p>
          <w:p w14:paraId="59C497CC" w14:textId="3E951485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[-0.1741, 0.1134]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79B5B1B" w14:textId="5D7A9288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NS </w:t>
            </w:r>
          </w:p>
        </w:tc>
      </w:tr>
      <w:tr w:rsidR="50D15648" w14:paraId="2858137A" w14:textId="77777777" w:rsidTr="50D15648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B1C1B71" w14:textId="4BC710AC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Weight </w:t>
            </w:r>
          </w:p>
        </w:tc>
        <w:tc>
          <w:tcPr>
            <w:tcW w:w="132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58C048A" w14:textId="77777777" w:rsidR="00891929" w:rsidRDefault="00891929"/>
        </w:tc>
        <w:tc>
          <w:tcPr>
            <w:tcW w:w="1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2714426" w14:textId="39327FF4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t = 2.0093 </w:t>
            </w:r>
          </w:p>
        </w:tc>
        <w:tc>
          <w:tcPr>
            <w:tcW w:w="82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7A3F85F" w14:textId="77777777" w:rsidR="00891929" w:rsidRDefault="00891929"/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192570B" w14:textId="07B728E9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color w:val="000000" w:themeColor="text1"/>
                <w:szCs w:val="24"/>
              </w:rPr>
              <w:t>0.04596</w:t>
            </w:r>
            <w:r w:rsidRPr="50D15648">
              <w:rPr>
                <w:rFonts w:eastAsia="Times New Roman" w:cs="Times New Roman"/>
                <w:szCs w:val="24"/>
              </w:rPr>
              <w:t xml:space="preserve"> </w:t>
            </w:r>
          </w:p>
          <w:p w14:paraId="13B61F88" w14:textId="1440A044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color w:val="000000" w:themeColor="text1"/>
                <w:szCs w:val="24"/>
              </w:rPr>
              <w:t>[0.0027, 0.2844]</w:t>
            </w:r>
            <w:r w:rsidRPr="50D15648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EE8F4D0" w14:textId="211FB55E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color w:val="000000" w:themeColor="text1"/>
                <w:szCs w:val="24"/>
              </w:rPr>
              <w:t>Y</w:t>
            </w:r>
            <w:r w:rsidRPr="50D15648">
              <w:rPr>
                <w:rFonts w:eastAsia="Times New Roman" w:cs="Times New Roman"/>
                <w:szCs w:val="24"/>
              </w:rPr>
              <w:t xml:space="preserve"> </w:t>
            </w:r>
          </w:p>
        </w:tc>
      </w:tr>
      <w:tr w:rsidR="50D15648" w14:paraId="26728368" w14:textId="77777777" w:rsidTr="50D15648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A52C7A4" w14:textId="71D50A3D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Length </w:t>
            </w:r>
          </w:p>
        </w:tc>
        <w:tc>
          <w:tcPr>
            <w:tcW w:w="132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4C48659" w14:textId="77777777" w:rsidR="00891929" w:rsidRDefault="00891929"/>
        </w:tc>
        <w:tc>
          <w:tcPr>
            <w:tcW w:w="1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E867468" w14:textId="22EDE2BA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t = 1.7645 </w:t>
            </w:r>
          </w:p>
        </w:tc>
        <w:tc>
          <w:tcPr>
            <w:tcW w:w="82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7BCD1E3" w14:textId="77777777" w:rsidR="00891929" w:rsidRDefault="00891929"/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2CA53C8" w14:textId="4054C30B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0.0793 </w:t>
            </w:r>
          </w:p>
          <w:p w14:paraId="387AA886" w14:textId="19484C71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[-0.0151, 0.2679]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0A0CC26" w14:textId="5CAA81C7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NS </w:t>
            </w:r>
          </w:p>
        </w:tc>
      </w:tr>
      <w:tr w:rsidR="50D15648" w14:paraId="3403877C" w14:textId="77777777" w:rsidTr="50D15648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5BCDB88" w14:textId="00839D5F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Sex </w:t>
            </w:r>
          </w:p>
        </w:tc>
        <w:tc>
          <w:tcPr>
            <w:tcW w:w="132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inset" w:sz="18" w:space="0" w:color="auto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FED8534" w14:textId="6D05D34A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Mann-U Whitney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7509932" w14:textId="1A06E8B7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W = 4791 </w:t>
            </w:r>
          </w:p>
        </w:tc>
        <w:tc>
          <w:tcPr>
            <w:tcW w:w="82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inset" w:sz="18" w:space="0" w:color="auto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2EB785" w14:textId="3E64BADC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N/A 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7DC52FC" w14:textId="56EE788F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color w:val="000000" w:themeColor="text1"/>
                <w:szCs w:val="24"/>
              </w:rPr>
              <w:t>0.008386</w:t>
            </w:r>
            <w:r w:rsidRPr="50D15648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A2097A8" w14:textId="64D95D2F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color w:val="000000" w:themeColor="text1"/>
                <w:szCs w:val="24"/>
              </w:rPr>
              <w:t>Y</w:t>
            </w:r>
            <w:r w:rsidRPr="50D15648">
              <w:rPr>
                <w:rFonts w:eastAsia="Times New Roman" w:cs="Times New Roman"/>
                <w:szCs w:val="24"/>
              </w:rPr>
              <w:t xml:space="preserve"> </w:t>
            </w:r>
          </w:p>
        </w:tc>
      </w:tr>
      <w:tr w:rsidR="50D15648" w14:paraId="2EB50DBE" w14:textId="77777777" w:rsidTr="50D15648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5E8F7D" w14:textId="57B95C04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>Route of Administration</w:t>
            </w:r>
          </w:p>
        </w:tc>
        <w:tc>
          <w:tcPr>
            <w:tcW w:w="132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921AE50" w14:textId="77777777" w:rsidR="00891929" w:rsidRDefault="00891929"/>
        </w:tc>
        <w:tc>
          <w:tcPr>
            <w:tcW w:w="1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DAACD50" w14:textId="03D50392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W = 3508 </w:t>
            </w:r>
          </w:p>
          <w:p w14:paraId="199D4F60" w14:textId="02D3A939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82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0012546" w14:textId="77777777" w:rsidR="00891929" w:rsidRDefault="00891929"/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89AAE89" w14:textId="61859539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0.1076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ADFBD79" w14:textId="78B05BC6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NS </w:t>
            </w:r>
          </w:p>
        </w:tc>
      </w:tr>
      <w:tr w:rsidR="50D15648" w14:paraId="3265418E" w14:textId="77777777" w:rsidTr="50D15648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D8D6253" w14:textId="50EE2F13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>Dexmedetomidine</w:t>
            </w:r>
          </w:p>
        </w:tc>
        <w:tc>
          <w:tcPr>
            <w:tcW w:w="132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744A7C7" w14:textId="77777777" w:rsidR="00891929" w:rsidRDefault="00891929"/>
        </w:tc>
        <w:tc>
          <w:tcPr>
            <w:tcW w:w="1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95D91B5" w14:textId="5F1AA751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W = 1210 </w:t>
            </w:r>
          </w:p>
        </w:tc>
        <w:tc>
          <w:tcPr>
            <w:tcW w:w="82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C9BEA78" w14:textId="77777777" w:rsidR="00891929" w:rsidRDefault="00891929"/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40EC09A" w14:textId="6E30E08D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0.09083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4F85AD7" w14:textId="55CBB8CD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NS </w:t>
            </w:r>
          </w:p>
        </w:tc>
      </w:tr>
      <w:tr w:rsidR="50D15648" w14:paraId="351EAF65" w14:textId="77777777" w:rsidTr="50D15648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999700C" w14:textId="41B3BBC8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Dexamethasone </w:t>
            </w:r>
          </w:p>
        </w:tc>
        <w:tc>
          <w:tcPr>
            <w:tcW w:w="132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36BCC23" w14:textId="77777777" w:rsidR="00891929" w:rsidRDefault="00891929"/>
        </w:tc>
        <w:tc>
          <w:tcPr>
            <w:tcW w:w="1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E6409E9" w14:textId="117AE100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W = 355 </w:t>
            </w:r>
          </w:p>
          <w:p w14:paraId="1D7DC44A" w14:textId="1FBBB73B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82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E45CD94" w14:textId="77777777" w:rsidR="00891929" w:rsidRDefault="00891929"/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3F27190" w14:textId="3BAFBA30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0.3871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90F30FA" w14:textId="24367218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NS </w:t>
            </w:r>
          </w:p>
        </w:tc>
      </w:tr>
      <w:tr w:rsidR="50D15648" w14:paraId="313A785F" w14:textId="77777777" w:rsidTr="50D15648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3F4DEF2" w14:textId="163A53A3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TPN </w:t>
            </w:r>
          </w:p>
        </w:tc>
        <w:tc>
          <w:tcPr>
            <w:tcW w:w="132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E75BBEA" w14:textId="77777777" w:rsidR="00891929" w:rsidRDefault="00891929"/>
        </w:tc>
        <w:tc>
          <w:tcPr>
            <w:tcW w:w="1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E03D8FB" w14:textId="65EEA849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W = 3837.5 </w:t>
            </w:r>
          </w:p>
        </w:tc>
        <w:tc>
          <w:tcPr>
            <w:tcW w:w="82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1B897D1" w14:textId="77777777" w:rsidR="00891929" w:rsidRDefault="00891929"/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3AD112E" w14:textId="75B1E3D1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color w:val="000000" w:themeColor="text1"/>
                <w:szCs w:val="24"/>
              </w:rPr>
              <w:t>0.0005351</w:t>
            </w:r>
            <w:r w:rsidRPr="50D15648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B19C738" w14:textId="37F7100B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color w:val="000000" w:themeColor="text1"/>
                <w:szCs w:val="24"/>
              </w:rPr>
              <w:t>Y</w:t>
            </w:r>
            <w:r w:rsidRPr="50D15648">
              <w:rPr>
                <w:rFonts w:eastAsia="Times New Roman" w:cs="Times New Roman"/>
                <w:szCs w:val="24"/>
              </w:rPr>
              <w:t xml:space="preserve"> </w:t>
            </w:r>
          </w:p>
        </w:tc>
      </w:tr>
      <w:tr w:rsidR="50D15648" w14:paraId="5B2CAFC2" w14:textId="77777777" w:rsidTr="50D15648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971C5FB" w14:textId="0A1A0662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Breast milk </w:t>
            </w:r>
          </w:p>
        </w:tc>
        <w:tc>
          <w:tcPr>
            <w:tcW w:w="132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11ACC01" w14:textId="77777777" w:rsidR="00891929" w:rsidRDefault="00891929"/>
        </w:tc>
        <w:tc>
          <w:tcPr>
            <w:tcW w:w="1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BFE7477" w14:textId="54B47E0D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W = 3871.5 </w:t>
            </w:r>
          </w:p>
        </w:tc>
        <w:tc>
          <w:tcPr>
            <w:tcW w:w="82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DD75577" w14:textId="77777777" w:rsidR="00891929" w:rsidRDefault="00891929"/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133D824" w14:textId="2DEB1D50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0.8022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13084E4" w14:textId="29374D06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NS </w:t>
            </w:r>
          </w:p>
        </w:tc>
      </w:tr>
      <w:tr w:rsidR="50D15648" w14:paraId="3F79D1E3" w14:textId="77777777" w:rsidTr="50D15648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8484083" w14:textId="5F9E485D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Jaundice </w:t>
            </w:r>
          </w:p>
        </w:tc>
        <w:tc>
          <w:tcPr>
            <w:tcW w:w="132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CD32788" w14:textId="77777777" w:rsidR="00891929" w:rsidRDefault="00891929"/>
        </w:tc>
        <w:tc>
          <w:tcPr>
            <w:tcW w:w="1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5A33179" w14:textId="050687A7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W = 2643.5 </w:t>
            </w:r>
          </w:p>
        </w:tc>
        <w:tc>
          <w:tcPr>
            <w:tcW w:w="82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EED5759" w14:textId="77777777" w:rsidR="00891929" w:rsidRDefault="00891929"/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7A7ECDE" w14:textId="02A4B6CD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0.3794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7249FA" w14:textId="7D60CD33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NS </w:t>
            </w:r>
          </w:p>
        </w:tc>
      </w:tr>
      <w:tr w:rsidR="50D15648" w14:paraId="115922A4" w14:textId="77777777" w:rsidTr="50D15648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65E1F6C" w14:textId="5630F9C0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PDA </w:t>
            </w:r>
          </w:p>
        </w:tc>
        <w:tc>
          <w:tcPr>
            <w:tcW w:w="132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AD008B0" w14:textId="77777777" w:rsidR="00891929" w:rsidRDefault="00891929"/>
        </w:tc>
        <w:tc>
          <w:tcPr>
            <w:tcW w:w="1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9AE283E" w14:textId="491E63F8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W = 4778.5 </w:t>
            </w:r>
          </w:p>
        </w:tc>
        <w:tc>
          <w:tcPr>
            <w:tcW w:w="82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725B895" w14:textId="77777777" w:rsidR="00891929" w:rsidRDefault="00891929"/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E041712" w14:textId="122634C5" w:rsidR="50D15648" w:rsidRDefault="50D15648" w:rsidP="50D15648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50D15648">
              <w:rPr>
                <w:rFonts w:eastAsia="Times New Roman" w:cs="Times New Roman"/>
                <w:color w:val="000000" w:themeColor="text1"/>
                <w:szCs w:val="24"/>
              </w:rPr>
              <w:t>0.00002302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A4D1A9A" w14:textId="2A8C70D0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color w:val="000000" w:themeColor="text1"/>
                <w:szCs w:val="24"/>
              </w:rPr>
              <w:t>Y</w:t>
            </w:r>
            <w:r w:rsidRPr="50D15648">
              <w:rPr>
                <w:rFonts w:eastAsia="Times New Roman" w:cs="Times New Roman"/>
                <w:szCs w:val="24"/>
              </w:rPr>
              <w:t xml:space="preserve"> </w:t>
            </w:r>
          </w:p>
        </w:tc>
      </w:tr>
      <w:tr w:rsidR="50D15648" w14:paraId="6E4218BD" w14:textId="77777777" w:rsidTr="50D15648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E2A8881" w14:textId="25717709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Elevated AST </w:t>
            </w:r>
          </w:p>
        </w:tc>
        <w:tc>
          <w:tcPr>
            <w:tcW w:w="132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791E6B0" w14:textId="77777777" w:rsidR="00891929" w:rsidRDefault="00891929"/>
        </w:tc>
        <w:tc>
          <w:tcPr>
            <w:tcW w:w="1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8228ABA" w14:textId="6431E764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W = 2911.5 </w:t>
            </w:r>
          </w:p>
        </w:tc>
        <w:tc>
          <w:tcPr>
            <w:tcW w:w="82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96D73DC" w14:textId="77777777" w:rsidR="00891929" w:rsidRDefault="00891929"/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6F1F2A6" w14:textId="209FA854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0.2665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13BC30E" w14:textId="18228BCA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NS </w:t>
            </w:r>
          </w:p>
        </w:tc>
      </w:tr>
      <w:tr w:rsidR="50D15648" w14:paraId="74E92B50" w14:textId="77777777" w:rsidTr="50D15648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D871F42" w14:textId="3D7C6147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Elevated ALT </w:t>
            </w:r>
          </w:p>
        </w:tc>
        <w:tc>
          <w:tcPr>
            <w:tcW w:w="132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47F9A36" w14:textId="77777777" w:rsidR="00891929" w:rsidRDefault="00891929"/>
        </w:tc>
        <w:tc>
          <w:tcPr>
            <w:tcW w:w="1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F16EE5B" w14:textId="0717004F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W = 1750.5 </w:t>
            </w:r>
          </w:p>
        </w:tc>
        <w:tc>
          <w:tcPr>
            <w:tcW w:w="82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ED34558" w14:textId="77777777" w:rsidR="00891929" w:rsidRDefault="00891929"/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8D460EE" w14:textId="2D0BFCB2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color w:val="000000" w:themeColor="text1"/>
                <w:szCs w:val="24"/>
              </w:rPr>
              <w:t>0.0485</w:t>
            </w:r>
            <w:r w:rsidRPr="50D15648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1620F6B" w14:textId="3B4ED99A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color w:val="000000" w:themeColor="text1"/>
                <w:szCs w:val="24"/>
              </w:rPr>
              <w:t>Y</w:t>
            </w:r>
            <w:r w:rsidRPr="50D15648">
              <w:rPr>
                <w:rFonts w:eastAsia="Times New Roman" w:cs="Times New Roman"/>
                <w:szCs w:val="24"/>
              </w:rPr>
              <w:t xml:space="preserve"> </w:t>
            </w:r>
          </w:p>
        </w:tc>
      </w:tr>
      <w:tr w:rsidR="50D15648" w14:paraId="15DC95E1" w14:textId="77777777" w:rsidTr="50D15648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274EDC1" w14:textId="3AD0A691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Elevated HCT </w:t>
            </w:r>
          </w:p>
        </w:tc>
        <w:tc>
          <w:tcPr>
            <w:tcW w:w="132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685951C" w14:textId="77777777" w:rsidR="00891929" w:rsidRDefault="00891929"/>
        </w:tc>
        <w:tc>
          <w:tcPr>
            <w:tcW w:w="1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D87D898" w14:textId="3049D93A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W = 2636 </w:t>
            </w:r>
          </w:p>
        </w:tc>
        <w:tc>
          <w:tcPr>
            <w:tcW w:w="82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CC8ECF8" w14:textId="77777777" w:rsidR="00891929" w:rsidRDefault="00891929"/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8D0EAD5" w14:textId="07D19EA1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0.2738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C3839E0" w14:textId="2357FED2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NS </w:t>
            </w:r>
          </w:p>
        </w:tc>
      </w:tr>
      <w:tr w:rsidR="50D15648" w14:paraId="73001554" w14:textId="77777777" w:rsidTr="50D15648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BCD4E41" w14:textId="7FA81937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Elevated HGB </w:t>
            </w:r>
          </w:p>
        </w:tc>
        <w:tc>
          <w:tcPr>
            <w:tcW w:w="132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F6B4AC3" w14:textId="77777777" w:rsidR="00891929" w:rsidRDefault="00891929"/>
        </w:tc>
        <w:tc>
          <w:tcPr>
            <w:tcW w:w="1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6CBDBE6" w14:textId="6F069530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W = 3055.5 </w:t>
            </w:r>
          </w:p>
        </w:tc>
        <w:tc>
          <w:tcPr>
            <w:tcW w:w="82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0B7B670" w14:textId="77777777" w:rsidR="00891929" w:rsidRDefault="00891929"/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76E06B3" w14:textId="37966576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0.9523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B231C14" w14:textId="14DA2AAC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NS </w:t>
            </w:r>
          </w:p>
        </w:tc>
      </w:tr>
      <w:tr w:rsidR="50D15648" w14:paraId="4C6D5CDD" w14:textId="77777777" w:rsidTr="50D15648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DB8FB02" w14:textId="078D98C1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Elevated Creatinine </w:t>
            </w:r>
          </w:p>
        </w:tc>
        <w:tc>
          <w:tcPr>
            <w:tcW w:w="1320" w:type="dxa"/>
            <w:vMerge/>
            <w:tcBorders>
              <w:top w:val="single" w:sz="0" w:space="0" w:color="000000" w:themeColor="text1"/>
              <w:left w:val="single" w:sz="0" w:space="0" w:color="000000" w:themeColor="text1"/>
              <w:bottom w:val="inset" w:sz="0" w:space="0" w:color="auto"/>
              <w:right w:val="single" w:sz="0" w:space="0" w:color="000000" w:themeColor="text1"/>
            </w:tcBorders>
            <w:vAlign w:val="center"/>
          </w:tcPr>
          <w:p w14:paraId="3612B02A" w14:textId="77777777" w:rsidR="00891929" w:rsidRDefault="00891929"/>
        </w:tc>
        <w:tc>
          <w:tcPr>
            <w:tcW w:w="1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5C3CD5" w14:textId="42086487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szCs w:val="24"/>
              </w:rPr>
              <w:t xml:space="preserve">W = 4557 </w:t>
            </w:r>
          </w:p>
        </w:tc>
        <w:tc>
          <w:tcPr>
            <w:tcW w:w="825" w:type="dxa"/>
            <w:vMerge/>
            <w:tcBorders>
              <w:top w:val="single" w:sz="0" w:space="0" w:color="000000" w:themeColor="text1"/>
              <w:left w:val="single" w:sz="0" w:space="0" w:color="000000" w:themeColor="text1"/>
              <w:bottom w:val="inset" w:sz="0" w:space="0" w:color="auto"/>
              <w:right w:val="single" w:sz="0" w:space="0" w:color="000000" w:themeColor="text1"/>
            </w:tcBorders>
            <w:vAlign w:val="center"/>
          </w:tcPr>
          <w:p w14:paraId="0076B308" w14:textId="77777777" w:rsidR="00891929" w:rsidRDefault="00891929"/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6C8C472" w14:textId="79BF60B1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color w:val="000000" w:themeColor="text1"/>
                <w:szCs w:val="24"/>
              </w:rPr>
              <w:t>0.04968</w:t>
            </w:r>
            <w:r w:rsidRPr="50D15648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80C6552" w14:textId="3B85A9DD" w:rsidR="50D15648" w:rsidRDefault="50D15648" w:rsidP="50D1564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50D15648">
              <w:rPr>
                <w:rFonts w:eastAsia="Times New Roman" w:cs="Times New Roman"/>
                <w:color w:val="000000" w:themeColor="text1"/>
                <w:szCs w:val="24"/>
              </w:rPr>
              <w:t>Y</w:t>
            </w:r>
          </w:p>
        </w:tc>
      </w:tr>
    </w:tbl>
    <w:p w14:paraId="164CBD4E" w14:textId="5D8D6102" w:rsidR="50D15648" w:rsidRDefault="50D15648" w:rsidP="50D15648">
      <w:pPr>
        <w:keepNext/>
        <w:rPr>
          <w:rFonts w:cs="Times New Roman"/>
        </w:rPr>
      </w:pPr>
    </w:p>
    <w:p w14:paraId="2DC27865" w14:textId="31DAAD4B" w:rsidR="784F6240" w:rsidRDefault="784F6240" w:rsidP="50D15648">
      <w:pPr>
        <w:keepNext/>
        <w:spacing w:after="0"/>
      </w:pPr>
      <w:r>
        <w:rPr>
          <w:noProof/>
        </w:rPr>
        <w:drawing>
          <wp:inline distT="0" distB="0" distL="0" distR="0" wp14:anchorId="5D5D45B5" wp14:editId="6D3E0640">
            <wp:extent cx="5943600" cy="3590925"/>
            <wp:effectExtent l="0" t="0" r="0" b="0"/>
            <wp:docPr id="639020057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020057" name="Picture 63902005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C670A" w14:textId="03C63554" w:rsidR="784F6240" w:rsidRDefault="784F6240" w:rsidP="50D15648">
      <w:pPr>
        <w:keepNext/>
        <w:spacing w:before="0"/>
        <w:rPr>
          <w:rFonts w:cs="Times New Roman"/>
        </w:rPr>
      </w:pPr>
      <w:r w:rsidRPr="50D15648">
        <w:rPr>
          <w:rFonts w:cs="Times New Roman"/>
          <w:b/>
          <w:bCs/>
        </w:rPr>
        <w:t>Supplementary Figure 1.</w:t>
      </w:r>
      <w:r w:rsidRPr="50D15648">
        <w:rPr>
          <w:rFonts w:cs="Times New Roman"/>
        </w:rPr>
        <w:t xml:space="preserve"> Forest plot of fixed effects with 95% confidence intervals across the primary and sensitivity mixed-effects regression models. Filled circles indicate </w:t>
      </w:r>
      <w:r w:rsidRPr="001A2D68">
        <w:rPr>
          <w:rFonts w:cs="Times New Roman"/>
          <w:i/>
          <w:iCs/>
        </w:rPr>
        <w:t>p</w:t>
      </w:r>
      <w:r w:rsidRPr="50D15648">
        <w:rPr>
          <w:rFonts w:cs="Times New Roman"/>
        </w:rPr>
        <w:t>&lt;0.05; open circles indicate non-significance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0F9E38" w14:textId="77777777" w:rsidR="00AD47E1" w:rsidRDefault="00AD47E1" w:rsidP="00117666">
      <w:pPr>
        <w:spacing w:after="0"/>
      </w:pPr>
      <w:r>
        <w:separator/>
      </w:r>
    </w:p>
  </w:endnote>
  <w:endnote w:type="continuationSeparator" w:id="0">
    <w:p w14:paraId="66B255BC" w14:textId="77777777" w:rsidR="00AD47E1" w:rsidRDefault="00AD47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425102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425102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DF25F0" w14:textId="77777777" w:rsidR="00AD47E1" w:rsidRDefault="00AD47E1" w:rsidP="00117666">
      <w:pPr>
        <w:spacing w:after="0"/>
      </w:pPr>
      <w:r>
        <w:separator/>
      </w:r>
    </w:p>
  </w:footnote>
  <w:footnote w:type="continuationSeparator" w:id="0">
    <w:p w14:paraId="04E6EF18" w14:textId="77777777" w:rsidR="00AD47E1" w:rsidRDefault="00AD47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2D6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1929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AD47E1"/>
    <w:rsid w:val="00B1671E"/>
    <w:rsid w:val="00B25EB8"/>
    <w:rsid w:val="00B354E1"/>
    <w:rsid w:val="00B37F4D"/>
    <w:rsid w:val="00C52A7B"/>
    <w:rsid w:val="00C567E0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38F0BC"/>
    <w:rsid w:val="0FAECB80"/>
    <w:rsid w:val="14B58AC5"/>
    <w:rsid w:val="2F1EA79C"/>
    <w:rsid w:val="3786E623"/>
    <w:rsid w:val="4889002F"/>
    <w:rsid w:val="50D15648"/>
    <w:rsid w:val="784F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202</Words>
  <Characters>1000</Characters>
  <Application>Microsoft Office Word</Application>
  <DocSecurity>0</DocSecurity>
  <Lines>166</Lines>
  <Paragraphs>120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helle Wang</cp:lastModifiedBy>
  <cp:revision>5</cp:revision>
  <cp:lastPrinted>2013-10-03T12:51:00Z</cp:lastPrinted>
  <dcterms:created xsi:type="dcterms:W3CDTF">2024-06-25T06:35:00Z</dcterms:created>
  <dcterms:modified xsi:type="dcterms:W3CDTF">2026-03-04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